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78780" cy="4797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color w:val="FF0000"/>
        </w:rPr>
      </w:pPr>
      <w:r>
        <w:rPr>
          <w:b/>
          <w:color w:val="FF0000"/>
        </w:rPr>
        <w:t>S1 Fig.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Purification of recombinant wild type Fibulin-5: A: </w:t>
      </w:r>
      <w:r>
        <w:rPr/>
        <w:t xml:space="preserve">Chromatogram of the purification of full-length recombinant Fibulin-5. The asterisk indicates the fractions corresponding to wild type recombinant Fibulin-5. The solid line represents the absorbance of protein, whereas the interrupted line represents the immidazole concentration gradient. Fractions of 1 ml were collected and their numbers are indicated on the x-axis. </w:t>
      </w:r>
      <w:r>
        <w:rPr>
          <w:b/>
        </w:rPr>
        <w:t>B:</w:t>
      </w:r>
      <w:r>
        <w:rPr/>
        <w:t xml:space="preserve"> Verification of the purity of Fibulin-5 using SDS-PAGE and Coomassie Blue staining. ST: starting material. FT: Flow through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5:38:00Z</dcterms:created>
  <dc:creator>shussain</dc:creator>
  <dc:description/>
  <cp:keywords/>
  <dc:language>en-US</dc:language>
  <cp:lastModifiedBy>shussain</cp:lastModifiedBy>
  <dcterms:modified xsi:type="dcterms:W3CDTF">2016-05-26T15:38:00Z</dcterms:modified>
  <cp:revision>1</cp:revision>
  <dc:subject/>
  <dc:title> </dc:title>
</cp:coreProperties>
</file>